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60FC2" w14:textId="22A4B5C6" w:rsidR="00B64E22" w:rsidRPr="00E12461" w:rsidRDefault="00B64E22" w:rsidP="00B64E22">
      <w:pPr>
        <w:keepNext/>
        <w:keepLines/>
        <w:spacing w:before="240" w:after="120" w:line="240" w:lineRule="auto"/>
        <w:outlineLvl w:val="1"/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</w:pPr>
      <w:r w:rsidRPr="00E12461"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  <w:t xml:space="preserve">Supplementary Table </w:t>
      </w:r>
      <w:r w:rsidR="00BD417B"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  <w:t>7</w:t>
      </w:r>
      <w:r w:rsidRPr="00E12461">
        <w:rPr>
          <w:rFonts w:ascii="Times New Roman" w:eastAsia="Yu Gothic Light" w:hAnsi="Times New Roman" w:cs="Times New Roman"/>
          <w:b/>
          <w:kern w:val="0"/>
          <w:szCs w:val="26"/>
          <w14:ligatures w14:val="none"/>
        </w:rPr>
        <w:t>.  Univariable and multivariable models examining the association between the presence of anti-PGP3 antibodies (via ELISA), and age, gender, and Water, sanitation and hygiene (WASH) variables, in children aged 1–9 yea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4"/>
        <w:gridCol w:w="547"/>
        <w:gridCol w:w="1701"/>
        <w:gridCol w:w="2612"/>
        <w:gridCol w:w="2612"/>
      </w:tblGrid>
      <w:tr w:rsidR="00B64E22" w:rsidRPr="00B64E22" w14:paraId="62CA0BCF" w14:textId="77777777" w:rsidTr="003F27B6">
        <w:trPr>
          <w:trHeight w:val="284"/>
        </w:trPr>
        <w:tc>
          <w:tcPr>
            <w:tcW w:w="92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649BF" w14:textId="77777777" w:rsidR="00B64E22" w:rsidRPr="00B64E22" w:rsidRDefault="00B64E22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ariable</w:t>
            </w:r>
          </w:p>
        </w:tc>
        <w:tc>
          <w:tcPr>
            <w:tcW w:w="37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7FD1B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6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5AAAE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nit-PGP3 </w:t>
            </w: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+ve</w:t>
            </w: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B64E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</w:t>
            </w:r>
            <w:r w:rsidRPr="00B64E2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51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1C60E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variable model              OR (95% CI); p-value</w:t>
            </w:r>
          </w:p>
        </w:tc>
        <w:tc>
          <w:tcPr>
            <w:tcW w:w="151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7E6B2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ltivariable model</w:t>
            </w:r>
          </w:p>
        </w:tc>
      </w:tr>
      <w:tr w:rsidR="00B64E22" w:rsidRPr="00B64E22" w14:paraId="21688106" w14:textId="77777777" w:rsidTr="003F27B6">
        <w:trPr>
          <w:trHeight w:val="284"/>
        </w:trPr>
        <w:tc>
          <w:tcPr>
            <w:tcW w:w="92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33F989" w14:textId="77777777" w:rsidR="00B64E22" w:rsidRPr="00B64E22" w:rsidRDefault="00B64E22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F8E7D7" w14:textId="77777777" w:rsidR="00B64E22" w:rsidRPr="00B64E22" w:rsidRDefault="00B64E22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E312AD" w14:textId="77777777" w:rsidR="00B64E22" w:rsidRPr="00B64E22" w:rsidRDefault="00B64E22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03C27" w14:textId="77777777" w:rsidR="00B64E22" w:rsidRPr="00B64E22" w:rsidRDefault="00B64E22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0A50C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 (95% CI); p-value</w:t>
            </w:r>
          </w:p>
        </w:tc>
      </w:tr>
      <w:tr w:rsidR="00B64E22" w:rsidRPr="00B64E22" w14:paraId="4B640E82" w14:textId="77777777" w:rsidTr="003F27B6">
        <w:trPr>
          <w:trHeight w:val="284"/>
        </w:trPr>
        <w:tc>
          <w:tcPr>
            <w:tcW w:w="92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A777B" w14:textId="77777777" w:rsidR="00B64E22" w:rsidRPr="00B64E22" w:rsidRDefault="00B64E22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e, increase per 1 year</w:t>
            </w:r>
          </w:p>
        </w:tc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67B49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44B93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8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43F1D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5 (1.19-1.52); &lt;0.001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606EA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5 (1.19-1.53); &lt;0.001</w:t>
            </w:r>
          </w:p>
        </w:tc>
      </w:tr>
      <w:tr w:rsidR="00B64E22" w:rsidRPr="00B64E22" w14:paraId="5857301F" w14:textId="77777777" w:rsidTr="003F27B6">
        <w:trPr>
          <w:trHeight w:val="284"/>
        </w:trPr>
        <w:tc>
          <w:tcPr>
            <w:tcW w:w="9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605A" w14:textId="77777777" w:rsidR="00B64E22" w:rsidRPr="00B64E22" w:rsidRDefault="00B64E22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der</w:t>
            </w:r>
          </w:p>
        </w:tc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62F57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303DB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7CDF0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440D0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64E22" w:rsidRPr="00B64E22" w14:paraId="4C3A5370" w14:textId="77777777" w:rsidTr="003F27B6">
        <w:trPr>
          <w:trHeight w:val="284"/>
        </w:trPr>
        <w:tc>
          <w:tcPr>
            <w:tcW w:w="9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F6D2" w14:textId="77777777" w:rsidR="00B64E22" w:rsidRPr="00B64E22" w:rsidRDefault="00B64E22" w:rsidP="003F2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le</w:t>
            </w:r>
          </w:p>
        </w:tc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29CCD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61507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 (18.3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17BFF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c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E9FEE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ce</w:t>
            </w:r>
          </w:p>
        </w:tc>
      </w:tr>
      <w:tr w:rsidR="00B64E22" w:rsidRPr="00B64E22" w14:paraId="44E177FD" w14:textId="77777777" w:rsidTr="003F27B6">
        <w:trPr>
          <w:trHeight w:val="284"/>
        </w:trPr>
        <w:tc>
          <w:tcPr>
            <w:tcW w:w="92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FD1B1" w14:textId="77777777" w:rsidR="00B64E22" w:rsidRPr="00B64E22" w:rsidRDefault="00B64E22" w:rsidP="003F2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male</w:t>
            </w:r>
          </w:p>
        </w:tc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C639F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68907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 (19.1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3A935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2 (0.61-1.7); 0.942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F4405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57-1.74); 0.998</w:t>
            </w:r>
          </w:p>
        </w:tc>
      </w:tr>
      <w:tr w:rsidR="00B64E22" w:rsidRPr="00B64E22" w14:paraId="520034FF" w14:textId="77777777" w:rsidTr="003F27B6">
        <w:trPr>
          <w:trHeight w:val="284"/>
        </w:trPr>
        <w:tc>
          <w:tcPr>
            <w:tcW w:w="9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0EA3" w14:textId="77777777" w:rsidR="00B64E22" w:rsidRPr="00B64E22" w:rsidRDefault="00B64E22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ASH</w:t>
            </w:r>
          </w:p>
        </w:tc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F4201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40271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EA056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9E3AD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64E22" w:rsidRPr="00B64E22" w14:paraId="6A4D4CB7" w14:textId="77777777" w:rsidTr="003F27B6">
        <w:trPr>
          <w:trHeight w:val="284"/>
        </w:trPr>
        <w:tc>
          <w:tcPr>
            <w:tcW w:w="9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E99C" w14:textId="77777777" w:rsidR="00B64E22" w:rsidRPr="00B64E22" w:rsidRDefault="00B64E22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usehold water source for washing</w:t>
            </w:r>
          </w:p>
        </w:tc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7F0BE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B9898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9C474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269B0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64E22" w:rsidRPr="00B64E22" w14:paraId="5D3D1474" w14:textId="77777777" w:rsidTr="003F27B6">
        <w:trPr>
          <w:trHeight w:val="284"/>
        </w:trPr>
        <w:tc>
          <w:tcPr>
            <w:tcW w:w="92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50922" w14:textId="77777777" w:rsidR="00B64E22" w:rsidRPr="00B64E22" w:rsidRDefault="00B64E22" w:rsidP="003F2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Unimproved  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C3279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3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90C9F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1 (18.9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6003C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c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3DAC8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ce</w:t>
            </w:r>
          </w:p>
        </w:tc>
      </w:tr>
      <w:tr w:rsidR="00B64E22" w:rsidRPr="00B64E22" w14:paraId="4CAE898C" w14:textId="77777777" w:rsidTr="003F27B6">
        <w:trPr>
          <w:trHeight w:val="284"/>
        </w:trPr>
        <w:tc>
          <w:tcPr>
            <w:tcW w:w="9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69244" w14:textId="77777777" w:rsidR="00B64E22" w:rsidRPr="00B64E22" w:rsidRDefault="00B64E22" w:rsidP="003F2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mproved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5F24D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D4545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 (16.7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744FB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2 (0.17-2.28); 0.475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E0DA8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3 (0.14-2.44); 0.465</w:t>
            </w:r>
          </w:p>
        </w:tc>
      </w:tr>
      <w:tr w:rsidR="00B64E22" w:rsidRPr="00B64E22" w14:paraId="75DFC50A" w14:textId="77777777" w:rsidTr="003F27B6">
        <w:trPr>
          <w:trHeight w:val="284"/>
        </w:trPr>
        <w:tc>
          <w:tcPr>
            <w:tcW w:w="92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F9D71" w14:textId="77777777" w:rsidR="00B64E22" w:rsidRPr="00B64E22" w:rsidRDefault="00B64E22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7F33C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B0FF4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FBE3D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1DF49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64E22" w:rsidRPr="00B64E22" w14:paraId="2EF65C75" w14:textId="77777777" w:rsidTr="003F27B6">
        <w:trPr>
          <w:trHeight w:val="284"/>
        </w:trPr>
        <w:tc>
          <w:tcPr>
            <w:tcW w:w="9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0273" w14:textId="77777777" w:rsidR="00B64E22" w:rsidRPr="00B64E22" w:rsidRDefault="00B64E22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cess to a latrine</w:t>
            </w:r>
          </w:p>
        </w:tc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5CC52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C37C3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402BD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9F0C3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64E22" w:rsidRPr="00B64E22" w14:paraId="08552086" w14:textId="77777777" w:rsidTr="003F27B6">
        <w:trPr>
          <w:trHeight w:val="284"/>
        </w:trPr>
        <w:tc>
          <w:tcPr>
            <w:tcW w:w="9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B265" w14:textId="77777777" w:rsidR="00B64E22" w:rsidRPr="00B64E22" w:rsidRDefault="00B64E22" w:rsidP="003F2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o </w:t>
            </w:r>
          </w:p>
        </w:tc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9A7E1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A3EC0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9 (18.9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627AF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ce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D5FE7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ce</w:t>
            </w:r>
          </w:p>
        </w:tc>
      </w:tr>
      <w:tr w:rsidR="00B64E22" w:rsidRPr="00B64E22" w14:paraId="7FE7B5F1" w14:textId="77777777" w:rsidTr="003F27B6">
        <w:trPr>
          <w:trHeight w:val="284"/>
        </w:trPr>
        <w:tc>
          <w:tcPr>
            <w:tcW w:w="92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750B" w14:textId="77777777" w:rsidR="00B64E22" w:rsidRPr="00B64E22" w:rsidRDefault="00B64E22" w:rsidP="003F2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  <w:tc>
          <w:tcPr>
            <w:tcW w:w="37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01F6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8017A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10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D6743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3 (0.04 - 8.04); 0.65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F22D2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64E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3 (0.03-11.93); 0.761</w:t>
            </w:r>
          </w:p>
        </w:tc>
      </w:tr>
      <w:tr w:rsidR="00B64E22" w:rsidRPr="00B64E22" w14:paraId="23FE2347" w14:textId="77777777" w:rsidTr="003F27B6">
        <w:trPr>
          <w:trHeight w:val="284"/>
        </w:trPr>
        <w:tc>
          <w:tcPr>
            <w:tcW w:w="92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BCEB7" w14:textId="77777777" w:rsidR="00B64E22" w:rsidRPr="00B64E22" w:rsidRDefault="00B64E22" w:rsidP="003F2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63F89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04AC0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09BBD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38264" w14:textId="77777777" w:rsidR="00B64E22" w:rsidRPr="00B64E22" w:rsidRDefault="00B64E22" w:rsidP="003F2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24E2E959" w14:textId="77777777" w:rsidR="00344B69" w:rsidRDefault="00344B69"/>
    <w:sectPr w:rsidR="00344B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E22"/>
    <w:rsid w:val="00344B69"/>
    <w:rsid w:val="009763D2"/>
    <w:rsid w:val="00B64E22"/>
    <w:rsid w:val="00BD417B"/>
    <w:rsid w:val="00D110BE"/>
    <w:rsid w:val="00D2660E"/>
    <w:rsid w:val="00DB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3B541"/>
  <w15:chartTrackingRefBased/>
  <w15:docId w15:val="{1F53D12B-41C1-4DAF-8DED-A072F8EDB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E22"/>
  </w:style>
  <w:style w:type="paragraph" w:styleId="Heading1">
    <w:name w:val="heading 1"/>
    <w:basedOn w:val="Normal"/>
    <w:next w:val="Normal"/>
    <w:link w:val="Heading1Char"/>
    <w:uiPriority w:val="9"/>
    <w:qFormat/>
    <w:rsid w:val="00B64E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E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E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E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E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E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E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E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E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E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E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E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E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E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E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E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E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E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E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E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4E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E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E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E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igh Cowling</dc:creator>
  <cp:keywords/>
  <dc:description/>
  <cp:lastModifiedBy>Carleigh Cowling</cp:lastModifiedBy>
  <cp:revision>2</cp:revision>
  <dcterms:created xsi:type="dcterms:W3CDTF">2025-04-17T21:46:00Z</dcterms:created>
  <dcterms:modified xsi:type="dcterms:W3CDTF">2025-05-05T23:46:00Z</dcterms:modified>
</cp:coreProperties>
</file>